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Palatino Regular;Malgun Gothic Semilight" w:hAnsi="Palatino Regular;Malgun Gothic Semilight" w:eastAsia="STIX-Regular;SimSun" w:cs="Palatino Regular;Malgun Gothic Semilight"/>
          <w:color w:val="000000"/>
          <w:sz w:val="20"/>
          <w:szCs w:val="20"/>
        </w:rPr>
      </w:pP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sz w:val="20"/>
          <w:szCs w:val="20"/>
        </w:rPr>
        <w:drawing>
          <wp:inline distT="0" distB="0" distL="0" distR="0">
            <wp:extent cx="5295900" cy="2159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/>
      </w:pP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  <w:t xml:space="preserve">Figure S1. </w:t>
      </w: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sz w:val="18"/>
          <w:szCs w:val="18"/>
        </w:rPr>
        <w:t>Detection of TPV1, TPV2, TBTV, TVDV, TBTVsatRNA and TVDVaRNA from YBSh and YKMPL samples. TPV1 (A) and TPV2 (B) were detected by conventional RT-PCR respectively. TBTV, TVDV, TBTVsatRNA and TVDVaRNA were detected by multiplex one-step RT-PCR (C), specific virus amplicons are indicated with arrows. H: means healthy tobacco plant, YBSh and YKMPL indicate the two TBTD samples.</w:t>
      </w:r>
    </w:p>
    <w:p>
      <w:pPr>
        <w:pStyle w:val="Normal"/>
        <w:rPr>
          <w:rFonts w:ascii="Palatino Regular;Malgun Gothic Semilight" w:hAnsi="Palatino Regular;Malgun Gothic Semilight" w:eastAsia="STIX-Regular;SimSun" w:cs="Palatino Regular;Malgun Gothic Semilight"/>
          <w:color w:val="000000"/>
          <w:kern w:val="0"/>
          <w:sz w:val="18"/>
          <w:szCs w:val="18"/>
        </w:rPr>
      </w:pP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260985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Palatino Regular;Malgun Gothic Semilight" w:hAnsi="Palatino Regular;Malgun Gothic Semilight" w:eastAsia="STIX-Regular;SimSun" w:cs="Palatino Regular;Malgun Gothic Semilight"/>
          <w:color w:val="000000"/>
          <w:kern w:val="0"/>
          <w:sz w:val="18"/>
          <w:szCs w:val="18"/>
        </w:rPr>
      </w:pP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  <w:t>Fig</w:t>
      </w: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  <w:t>ure</w:t>
      </w: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  <w:t xml:space="preserve"> S</w:t>
      </w: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  <w:t>2.</w:t>
      </w: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  <w:t xml:space="preserve"> Amplification strateg</w:t>
      </w: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  <w:t>ies</w:t>
      </w: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  <w:t xml:space="preserve"> for TBTV,</w:t>
      </w: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  <w:t xml:space="preserve"> TVDV and TVDVaRNA genomes.</w:t>
      </w:r>
    </w:p>
    <w:p>
      <w:pPr>
        <w:pStyle w:val="Normal"/>
        <w:rPr>
          <w:rFonts w:ascii="Palatino Regular;Malgun Gothic Semilight" w:hAnsi="Palatino Regular;Malgun Gothic Semilight" w:eastAsia="STIX-Regular;SimSun" w:cs="Palatino Regular;Malgun Gothic Semilight"/>
          <w:color w:val="000000"/>
          <w:kern w:val="0"/>
          <w:sz w:val="18"/>
          <w:szCs w:val="18"/>
        </w:rPr>
      </w:pPr>
      <w:r>
        <w:rPr>
          <w:rFonts w:eastAsia="STIX-Regular;SimSun" w:cs="Palatino Regular;Malgun Gothic Semilight" w:ascii="Palatino Regular;Malgun Gothic Semilight" w:hAnsi="Palatino Regular;Malgun Gothic Semilight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ulliverRM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Regular">
    <w:altName w:val="Malgun Gothic Semiligh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GulliverRM;Times New Roman" w:hAnsi="GulliverRM;Times New Roman" w:cs="GulliverRM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3:37:00Z</dcterms:created>
  <dc:creator>Administrator</dc:creator>
  <dc:description/>
  <cp:keywords/>
  <dc:language>en-US</dc:language>
  <cp:lastModifiedBy>Chagdash Aksoy</cp:lastModifiedBy>
  <dcterms:modified xsi:type="dcterms:W3CDTF">2021-10-07T13:37:00Z</dcterms:modified>
  <cp:revision>2</cp:revision>
  <dc:subject/>
  <dc:title/>
</cp:coreProperties>
</file>